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Supplementary 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Table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 S1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 xml:space="preserve">. </w:t>
      </w:r>
      <w:r>
        <w:rPr>
          <w:rFonts w:eastAsia="serif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Adjusted patient characteristics, operative data and outcomes.</w:t>
      </w:r>
    </w:p>
    <w:tbl>
      <w:tblPr>
        <w:tblW w:w="85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712"/>
        <w:gridCol w:w="1616"/>
        <w:gridCol w:w="1917"/>
        <w:gridCol w:w="834"/>
      </w:tblGrid>
      <w:tr>
        <w:trPr>
          <w:trHeight w:val="624" w:hRule="atLeast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165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rol shunt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abrol shun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9.4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37.3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43.6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3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0 (44.00, 60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0 (45.00, 59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0 (41.00, 65.0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0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2.00, 80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3.00, 80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0.00, 80.0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36.4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37.3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4.5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4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38.2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9.1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6.4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72.7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72.7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2.7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5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6.4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6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5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2.7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8.2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2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1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6.4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5.5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4,12.1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 (7.35, 12.3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86, 12.0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56,4.3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 (3.62, 4.3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3.36, 4.3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1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2.00 (109.00, 135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0, 135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0 (102.50, 135.0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4.00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50 (133.25, 199.2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00 (135.00, 211.5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0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6, 1.2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4, 1.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2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0 (28.55, 34.1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 (28.40, 34.2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5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 (2.41, 4.3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 (2.76, 3.9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5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0,6.3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0.70, 5.88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6.3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 (3.42, 5.0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 (3.39, 5.1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 (3.45, 5.0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 (458, 158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 (452, 160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 (490, 15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3 ± 6.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8 ± 5.9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5 ± 6.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1.00, 50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0.00, 48.7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0 (42.00, 51.5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0 ± 7.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8 ± 6.4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± 8.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20.00, 24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20.00, 24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8, 0.6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9, 0.6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t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(33.3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35.5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.1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1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20 ± 91.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.71 ± 94.9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18 ± 85.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00 (182.00, 245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00 (182.00, 250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 (189.00, 238.5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6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00 (117.00, 157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0 (112.00, 154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00 (132.00, 162.5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 (21.00, 37.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19.00, 29.0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0 (36.00, 42.0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perative outcom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w-onset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AF (%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(39.4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31.8%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4.5%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624" w:hRule="atLeast"/>
        </w:trPr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7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serif;Segoe Print" w:cs="Times New Roman"/>
          <w:b/>
          <w:b/>
          <w:bCs/>
          <w:i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*Adjustment for gender, age, weight , clinical history and risk factors( hypertension, DM, preACS, COPD, smoking, drinking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</w:p>
    <w:tbl>
      <w:tblPr>
        <w:tblW w:w="85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671"/>
        <w:gridCol w:w="1721"/>
        <w:gridCol w:w="1904"/>
        <w:gridCol w:w="797"/>
      </w:tblGrid>
      <w:tr>
        <w:trPr>
          <w:trHeight w:val="624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165)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rol shunt group (110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abrol shunt group (55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5.8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31.8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43.6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0 (45.00, 63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0 (45.00, 62.75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0 (41.00, 6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4.00, 80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00 (65.00, 81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0.00, 80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3.3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32.7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4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41.2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43.6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6.4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 (67.9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65.5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2.7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6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.6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6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15.2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3.6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8.2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5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5.5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5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 (7.52, 12.1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0 (7.30, 12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86, 12.0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 (3.51, 4.3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 (3.55, 4.2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3.36, 4.3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0 (108.00, 131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50 (109.00, 128.5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0 (102.50, 13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00 (138.00, 216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00 (139.00, 218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00 (135.00, 211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4, 1.16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4, 1.1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0 (28.10, 34.3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0 (27.95, 34.2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 (28.40, 34.2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 (2.66, 4.28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2.62, 4.34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 (2.76, 3.96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0.80, 4.9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70, 4.1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6.3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 (3.38, 5.09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 (3.34, 5.1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 (3.45, 5.0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 (457, 1593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 (443, 1618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 (488, 153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4 ± 6.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0 ± 6.5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5 ± 6.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2.00, 51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2.00, 50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0 (42.00, 51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6 ± 7.2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2 ± 6.5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± 8.4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9, 0.65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9, 0.6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t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5.8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9.1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.1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.13 ± 93.5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0 ± 97.4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18 ± 85.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00 (184.00, 244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00 (183.50, 246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 (189.00, 238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00 (120.00, 158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0 (116.00, 154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00 (132.00, 162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 (20.00, 38.0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0 (19.00, 31.0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0 (36.00, 42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perative outcom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-onset POAF (%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42.4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36.4%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4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624" w:hRule="atLeast"/>
        </w:trPr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†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djustment for laboratory profiles (WBC, NEU, RBC, LYM, HGB, PLT, PTINR, APTT, FIB, CKMB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CR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NT-proBN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and Echocar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iogram profiles ( LA, LV, RA, RV, LVEF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85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653"/>
        <w:gridCol w:w="1704"/>
        <w:gridCol w:w="1921"/>
        <w:gridCol w:w="797"/>
      </w:tblGrid>
      <w:tr>
        <w:trPr>
          <w:trHeight w:val="624" w:hRule="atLeast"/>
        </w:trPr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165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rol shunt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abrol shun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2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9.4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37.3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43.6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0 (44.00, 62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0 (45.00, 62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0 (41.00, 6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00 (63.00, 80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00 (64.00, 80.2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0.00, 80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5.8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36.4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4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38.8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40.0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6.4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66.7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63.6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2.7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5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6.4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6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4.5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2.7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8.2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5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5.5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5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0 (7.41, 12.0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 (7.22, 12.02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86, 12.0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(3.55, 4.3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 (3.60, 4.3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3.36, 4.3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0 (109.00, 134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50 (111.00, 132.5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0 (102.50, 13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00 (139.00, 207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50 (141.00, 205.5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00 (135.00, 211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4, 1.1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0 (28.30, 34.1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0 (28.20, 34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 (28.40, 34.2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 (2.59, 4.14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 (2.51, 4.23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 (2.76, 3.96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0.80, 5.2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0.70, 4.0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6.3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 (3.39, 5.08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 (3.34, 5.1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 (3.45, 5.0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 (457, 158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 (444, 161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 (488, 153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8 ± 6.0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5 ± 6.1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5 ± 6.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0 (43.00, 51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0 (43.00, 50.5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0 (42.00, 51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± 7.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8 ± 6.25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± 8.4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9, 0.6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9, 0.6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t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5.8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9.1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.1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80 ± 92.9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.60 ± 96.9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18 ± 85.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00 (183.00, 244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00 (178.00, 246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 (189.00, 238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0 (118.00, 156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00 (113.00, 153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00 (132.00, 162.5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 (20.00, 37.00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18.00, 28.0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0 (36.00, 42.0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perative outcome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w-onset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AF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41.2%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34.5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4.5%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624" w:hRule="atLeast"/>
        </w:trPr>
        <w:tc>
          <w:tcPr>
            <w:tcW w:w="2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9.09%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7.27%)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‡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djustment for gender, age, weight, clinical history and risk factors, as well as laboratory profiles and Echocardiogram profil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2:47:48Z</dcterms:created>
  <dc:creator>15589</dc:creator>
  <dc:description/>
  <dc:language>en-US</dc:language>
  <cp:lastModifiedBy>高诗瀛</cp:lastModifiedBy>
  <dcterms:modified xsi:type="dcterms:W3CDTF">2026-05-23T08:47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DBF3876B34D17AE317D99C2638834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  <property fmtid="{D5CDD505-2E9C-101B-9397-08002B2CF9AE}" pid="5" name="commondata">
    <vt:lpwstr>commondata</vt:lpwstr>
  </property>
</Properties>
</file>